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427B0" w14:textId="77777777" w:rsidR="00460F5E" w:rsidRDefault="00460F5E" w:rsidP="00460F5E">
      <w:pPr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</w:pPr>
      <w:r w:rsidRPr="00D17098"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  <w:t xml:space="preserve">Appendix A: </w:t>
      </w:r>
      <w:r>
        <w:rPr>
          <w:rFonts w:asciiTheme="majorHAnsi" w:hAnsiTheme="majorHAnsi" w:cstheme="majorHAnsi"/>
          <w:b/>
          <w:bCs/>
          <w:color w:val="000000"/>
          <w:bdr w:val="none" w:sz="0" w:space="0" w:color="auto" w:frame="1"/>
          <w:lang w:eastAsia="en-AU"/>
        </w:rPr>
        <w:t>Interview topic guide</w:t>
      </w:r>
    </w:p>
    <w:tbl>
      <w:tblPr>
        <w:tblStyle w:val="TableGrid"/>
        <w:tblW w:w="14001" w:type="dxa"/>
        <w:tblLook w:val="04A0" w:firstRow="1" w:lastRow="0" w:firstColumn="1" w:lastColumn="0" w:noHBand="0" w:noVBand="1"/>
      </w:tblPr>
      <w:tblGrid>
        <w:gridCol w:w="1539"/>
        <w:gridCol w:w="12462"/>
      </w:tblGrid>
      <w:tr w:rsidR="00460F5E" w:rsidRPr="006430D2" w14:paraId="136EA036" w14:textId="77777777" w:rsidTr="00FD653D">
        <w:trPr>
          <w:trHeight w:val="443"/>
        </w:trPr>
        <w:tc>
          <w:tcPr>
            <w:tcW w:w="1539" w:type="dxa"/>
            <w:vMerge w:val="restart"/>
          </w:tcPr>
          <w:p w14:paraId="07E3768A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  <w:r w:rsidRPr="00D4653B">
              <w:rPr>
                <w:rFonts w:asciiTheme="majorHAnsi" w:hAnsiTheme="majorHAnsi"/>
                <w:b/>
                <w:sz w:val="18"/>
                <w:szCs w:val="18"/>
              </w:rPr>
              <w:t>Demographic questions for participants to be asked at beginning of survey</w:t>
            </w:r>
          </w:p>
        </w:tc>
        <w:tc>
          <w:tcPr>
            <w:tcW w:w="12462" w:type="dxa"/>
          </w:tcPr>
          <w:p w14:paraId="3C473951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  <w:r w:rsidRPr="00D4653B">
              <w:rPr>
                <w:rFonts w:asciiTheme="majorHAnsi" w:hAnsiTheme="majorHAnsi"/>
                <w:sz w:val="18"/>
                <w:szCs w:val="18"/>
              </w:rPr>
              <w:t>Do you meet the inclusion criteria, have you read the participant information sheet, and have you signed a consent form? If yes, please answer the following questions. If no, please sign a consent form before answering any questions.</w:t>
            </w:r>
          </w:p>
        </w:tc>
      </w:tr>
      <w:tr w:rsidR="00460F5E" w:rsidRPr="006430D2" w14:paraId="35D05610" w14:textId="77777777" w:rsidTr="00FD653D">
        <w:trPr>
          <w:trHeight w:val="227"/>
        </w:trPr>
        <w:tc>
          <w:tcPr>
            <w:tcW w:w="1539" w:type="dxa"/>
            <w:vMerge/>
          </w:tcPr>
          <w:p w14:paraId="1604EB8C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</w:p>
        </w:tc>
        <w:tc>
          <w:tcPr>
            <w:tcW w:w="12462" w:type="dxa"/>
          </w:tcPr>
          <w:p w14:paraId="55CD089D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  <w:r w:rsidRPr="00D4653B">
              <w:rPr>
                <w:rFonts w:asciiTheme="majorHAnsi" w:hAnsiTheme="majorHAnsi"/>
                <w:sz w:val="18"/>
                <w:szCs w:val="18"/>
              </w:rPr>
              <w:t>What is your age?</w:t>
            </w:r>
          </w:p>
        </w:tc>
      </w:tr>
      <w:tr w:rsidR="00460F5E" w:rsidRPr="006430D2" w14:paraId="7144CBA9" w14:textId="77777777" w:rsidTr="00FD653D">
        <w:trPr>
          <w:trHeight w:val="241"/>
        </w:trPr>
        <w:tc>
          <w:tcPr>
            <w:tcW w:w="1539" w:type="dxa"/>
            <w:vMerge/>
          </w:tcPr>
          <w:p w14:paraId="1482744A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</w:p>
        </w:tc>
        <w:tc>
          <w:tcPr>
            <w:tcW w:w="12462" w:type="dxa"/>
          </w:tcPr>
          <w:p w14:paraId="6BB3F181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  <w:r w:rsidRPr="00D4653B">
              <w:rPr>
                <w:rFonts w:asciiTheme="majorHAnsi" w:hAnsiTheme="majorHAnsi"/>
                <w:sz w:val="18"/>
                <w:szCs w:val="18"/>
              </w:rPr>
              <w:t>Which LHD do you spend most of your clinical time in?</w:t>
            </w:r>
          </w:p>
        </w:tc>
      </w:tr>
      <w:tr w:rsidR="00460F5E" w:rsidRPr="006430D2" w14:paraId="63937402" w14:textId="77777777" w:rsidTr="00FD653D">
        <w:trPr>
          <w:trHeight w:val="443"/>
        </w:trPr>
        <w:tc>
          <w:tcPr>
            <w:tcW w:w="1539" w:type="dxa"/>
            <w:vMerge/>
          </w:tcPr>
          <w:p w14:paraId="7745FE83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</w:p>
        </w:tc>
        <w:tc>
          <w:tcPr>
            <w:tcW w:w="12462" w:type="dxa"/>
          </w:tcPr>
          <w:p w14:paraId="5341EBFD" w14:textId="77777777" w:rsidR="00460F5E" w:rsidRPr="00D4653B" w:rsidRDefault="00460F5E" w:rsidP="00FD653D">
            <w:pPr>
              <w:rPr>
                <w:rFonts w:asciiTheme="majorHAnsi" w:hAnsiTheme="majorHAnsi"/>
                <w:sz w:val="18"/>
                <w:szCs w:val="18"/>
              </w:rPr>
            </w:pPr>
            <w:r w:rsidRPr="00D4653B">
              <w:rPr>
                <w:rFonts w:asciiTheme="majorHAnsi" w:hAnsiTheme="majorHAnsi"/>
                <w:sz w:val="18"/>
                <w:szCs w:val="18"/>
              </w:rPr>
              <w:t>Which discipline do you belong to? (Medical oncology, Radiation oncology, Surgery, Other (please specify)</w:t>
            </w:r>
          </w:p>
          <w:p w14:paraId="23072141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  <w:r w:rsidRPr="00D4653B">
              <w:rPr>
                <w:rFonts w:asciiTheme="majorHAnsi" w:hAnsiTheme="majorHAnsi"/>
                <w:sz w:val="18"/>
                <w:szCs w:val="18"/>
              </w:rPr>
              <w:t>Which cancer stream/s to you predominantly work with? (</w:t>
            </w:r>
            <w:proofErr w:type="gramStart"/>
            <w:r w:rsidRPr="00D4653B">
              <w:rPr>
                <w:rFonts w:asciiTheme="majorHAnsi" w:hAnsiTheme="majorHAnsi"/>
                <w:sz w:val="18"/>
                <w:szCs w:val="18"/>
              </w:rPr>
              <w:t>please</w:t>
            </w:r>
            <w:proofErr w:type="gramEnd"/>
            <w:r w:rsidRPr="00D4653B">
              <w:rPr>
                <w:rFonts w:asciiTheme="majorHAnsi" w:hAnsiTheme="majorHAnsi"/>
                <w:sz w:val="18"/>
                <w:szCs w:val="18"/>
              </w:rPr>
              <w:t xml:space="preserve"> specify)</w:t>
            </w:r>
          </w:p>
        </w:tc>
      </w:tr>
      <w:tr w:rsidR="00460F5E" w:rsidRPr="006430D2" w14:paraId="4B921A11" w14:textId="77777777" w:rsidTr="00FD653D">
        <w:trPr>
          <w:trHeight w:val="241"/>
        </w:trPr>
        <w:tc>
          <w:tcPr>
            <w:tcW w:w="1539" w:type="dxa"/>
            <w:vMerge/>
          </w:tcPr>
          <w:p w14:paraId="2AD64FD0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</w:p>
        </w:tc>
        <w:tc>
          <w:tcPr>
            <w:tcW w:w="12462" w:type="dxa"/>
          </w:tcPr>
          <w:p w14:paraId="7AC0A54B" w14:textId="77777777" w:rsidR="00460F5E" w:rsidRPr="00D4653B" w:rsidRDefault="00460F5E" w:rsidP="00FD653D">
            <w:pPr>
              <w:rPr>
                <w:sz w:val="18"/>
                <w:szCs w:val="18"/>
              </w:rPr>
            </w:pPr>
            <w:r w:rsidRPr="00D4653B">
              <w:rPr>
                <w:rFonts w:asciiTheme="majorHAnsi" w:hAnsiTheme="majorHAnsi"/>
                <w:sz w:val="18"/>
                <w:szCs w:val="18"/>
              </w:rPr>
              <w:t>What is your professional position/seniority currently? (Intern/Resident, Registrar, Advanced trainee, Fellow, Consultant/Staff specialist, Other (please specify))</w:t>
            </w:r>
          </w:p>
        </w:tc>
      </w:tr>
      <w:tr w:rsidR="00460F5E" w:rsidRPr="006430D2" w14:paraId="1E4C2E96" w14:textId="77777777" w:rsidTr="00FD653D">
        <w:trPr>
          <w:trHeight w:val="217"/>
        </w:trPr>
        <w:tc>
          <w:tcPr>
            <w:tcW w:w="1539" w:type="dxa"/>
            <w:vMerge/>
          </w:tcPr>
          <w:p w14:paraId="3EFEE6B3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</w:p>
        </w:tc>
        <w:tc>
          <w:tcPr>
            <w:tcW w:w="12462" w:type="dxa"/>
          </w:tcPr>
          <w:p w14:paraId="53E549C7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  <w:r w:rsidRPr="00D4653B">
              <w:rPr>
                <w:rFonts w:asciiTheme="majorHAnsi" w:hAnsiTheme="majorHAnsi"/>
                <w:sz w:val="18"/>
                <w:szCs w:val="18"/>
              </w:rPr>
              <w:t>When did you graduate as a specialist (in an oncology field)?</w:t>
            </w:r>
          </w:p>
        </w:tc>
      </w:tr>
      <w:tr w:rsidR="00460F5E" w:rsidRPr="006430D2" w14:paraId="1AF01A73" w14:textId="77777777" w:rsidTr="00FD653D">
        <w:trPr>
          <w:trHeight w:val="215"/>
        </w:trPr>
        <w:tc>
          <w:tcPr>
            <w:tcW w:w="1539" w:type="dxa"/>
          </w:tcPr>
          <w:p w14:paraId="6BA3FB6B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  <w:r w:rsidRPr="00D4653B">
              <w:rPr>
                <w:b/>
                <w:sz w:val="18"/>
                <w:szCs w:val="18"/>
              </w:rPr>
              <w:t xml:space="preserve">Topic </w:t>
            </w:r>
          </w:p>
        </w:tc>
        <w:tc>
          <w:tcPr>
            <w:tcW w:w="12462" w:type="dxa"/>
          </w:tcPr>
          <w:p w14:paraId="0CF12A4A" w14:textId="77777777" w:rsidR="00460F5E" w:rsidRPr="00D4653B" w:rsidRDefault="00460F5E" w:rsidP="00FD653D">
            <w:pPr>
              <w:rPr>
                <w:b/>
                <w:sz w:val="18"/>
                <w:szCs w:val="18"/>
              </w:rPr>
            </w:pPr>
            <w:r w:rsidRPr="00D4653B">
              <w:rPr>
                <w:b/>
                <w:sz w:val="18"/>
                <w:szCs w:val="18"/>
              </w:rPr>
              <w:t>Example questions</w:t>
            </w:r>
          </w:p>
        </w:tc>
      </w:tr>
      <w:tr w:rsidR="00460F5E" w:rsidRPr="006430D2" w14:paraId="76581A6A" w14:textId="77777777" w:rsidTr="00FD653D">
        <w:trPr>
          <w:trHeight w:val="900"/>
        </w:trPr>
        <w:tc>
          <w:tcPr>
            <w:tcW w:w="1539" w:type="dxa"/>
          </w:tcPr>
          <w:p w14:paraId="08335EC9" w14:textId="77777777" w:rsidR="00460F5E" w:rsidRPr="006430D2" w:rsidRDefault="00460F5E" w:rsidP="00FD653D">
            <w:pPr>
              <w:rPr>
                <w:sz w:val="18"/>
                <w:szCs w:val="18"/>
              </w:rPr>
            </w:pPr>
            <w:r w:rsidRPr="006430D2">
              <w:rPr>
                <w:sz w:val="18"/>
                <w:szCs w:val="18"/>
              </w:rPr>
              <w:t>Attitudes towards cancer CPGs</w:t>
            </w:r>
          </w:p>
        </w:tc>
        <w:tc>
          <w:tcPr>
            <w:tcW w:w="12462" w:type="dxa"/>
          </w:tcPr>
          <w:p w14:paraId="35C7F08E" w14:textId="77777777" w:rsidR="00460F5E" w:rsidRDefault="00460F5E" w:rsidP="00460F5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>What do you think about cancer treatment CPGs? (e.g.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>,</w:t>
            </w: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 xml:space="preserve"> Are they useful? In what way? </w:t>
            </w:r>
          </w:p>
          <w:p w14:paraId="52643F84" w14:textId="77777777" w:rsidR="00460F5E" w:rsidRPr="007208DB" w:rsidRDefault="00460F5E" w:rsidP="00FD653D">
            <w:pPr>
              <w:pStyle w:val="ListParagraph"/>
              <w:rPr>
                <w:rFonts w:asciiTheme="majorHAnsi" w:hAnsiTheme="majorHAnsi"/>
                <w:i/>
                <w:sz w:val="18"/>
                <w:szCs w:val="18"/>
              </w:rPr>
            </w:pPr>
          </w:p>
          <w:p w14:paraId="6AE5932D" w14:textId="77777777" w:rsidR="00460F5E" w:rsidRPr="007208DB" w:rsidRDefault="00460F5E" w:rsidP="00460F5E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 xml:space="preserve">Are they useful sources of advice? Are they educational? </w:t>
            </w:r>
          </w:p>
          <w:p w14:paraId="044C1897" w14:textId="77777777" w:rsidR="00460F5E" w:rsidRPr="000E1D19" w:rsidRDefault="00460F5E" w:rsidP="00460F5E">
            <w:pPr>
              <w:pStyle w:val="ListParagraph"/>
              <w:numPr>
                <w:ilvl w:val="0"/>
                <w:numId w:val="2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Are they based on quality interpretation of the evidence? How do you know?</w:t>
            </w:r>
          </w:p>
        </w:tc>
      </w:tr>
      <w:tr w:rsidR="00460F5E" w:rsidRPr="006430D2" w14:paraId="34802AEC" w14:textId="77777777" w:rsidTr="00FD653D">
        <w:trPr>
          <w:trHeight w:val="1141"/>
        </w:trPr>
        <w:tc>
          <w:tcPr>
            <w:tcW w:w="1539" w:type="dxa"/>
          </w:tcPr>
          <w:p w14:paraId="2CFA523D" w14:textId="77777777" w:rsidR="00460F5E" w:rsidRPr="006430D2" w:rsidRDefault="00460F5E" w:rsidP="00FD653D">
            <w:pPr>
              <w:rPr>
                <w:sz w:val="18"/>
                <w:szCs w:val="18"/>
              </w:rPr>
            </w:pPr>
            <w:r w:rsidRPr="006430D2">
              <w:rPr>
                <w:sz w:val="18"/>
                <w:szCs w:val="18"/>
              </w:rPr>
              <w:t>Personal experience using CPGs to guide treatment decision making</w:t>
            </w:r>
          </w:p>
        </w:tc>
        <w:tc>
          <w:tcPr>
            <w:tcW w:w="12462" w:type="dxa"/>
          </w:tcPr>
          <w:p w14:paraId="1A31C036" w14:textId="77777777" w:rsidR="00460F5E" w:rsidRPr="007208DB" w:rsidRDefault="00460F5E" w:rsidP="00460F5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>When do you use cancer CPGs to inform your practice? (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>e</w:t>
            </w: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>.g.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>,</w:t>
            </w: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 xml:space="preserve"> for decision support in complex cases, or as standard recommendations in simple cases?)</w:t>
            </w:r>
          </w:p>
          <w:p w14:paraId="01A78720" w14:textId="77777777" w:rsidR="00460F5E" w:rsidRDefault="00460F5E" w:rsidP="00FD653D">
            <w:pPr>
              <w:pStyle w:val="ListParagraph"/>
              <w:rPr>
                <w:rFonts w:asciiTheme="majorHAnsi" w:hAnsiTheme="majorHAnsi"/>
                <w:i/>
                <w:sz w:val="18"/>
                <w:szCs w:val="18"/>
              </w:rPr>
            </w:pPr>
          </w:p>
          <w:p w14:paraId="12F7903F" w14:textId="77777777" w:rsidR="00460F5E" w:rsidRPr="000E1D19" w:rsidRDefault="00460F5E" w:rsidP="00460F5E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Is your practice routinely adherent to CPG treatment recommendations? (Why/why not?)</w:t>
            </w:r>
          </w:p>
          <w:p w14:paraId="3E658E84" w14:textId="77777777" w:rsidR="00460F5E" w:rsidRPr="000E1D19" w:rsidRDefault="00460F5E" w:rsidP="00460F5E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What do 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>you</w:t>
            </w: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 think of CPG adherence as a measure of quality of care?</w:t>
            </w:r>
          </w:p>
          <w:p w14:paraId="591923D3" w14:textId="77777777" w:rsidR="00460F5E" w:rsidRPr="00D4653B" w:rsidRDefault="00460F5E" w:rsidP="00460F5E">
            <w:pPr>
              <w:pStyle w:val="ListParagraph"/>
              <w:numPr>
                <w:ilvl w:val="0"/>
                <w:numId w:val="3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Do your colleagues typically adhere to cancer treatment CPG recommendations?</w:t>
            </w:r>
          </w:p>
        </w:tc>
      </w:tr>
      <w:tr w:rsidR="00460F5E" w:rsidRPr="006430D2" w14:paraId="1BBEEC68" w14:textId="77777777" w:rsidTr="00FD653D">
        <w:trPr>
          <w:trHeight w:val="1598"/>
        </w:trPr>
        <w:tc>
          <w:tcPr>
            <w:tcW w:w="1539" w:type="dxa"/>
          </w:tcPr>
          <w:p w14:paraId="33FB6E56" w14:textId="77777777" w:rsidR="00460F5E" w:rsidRPr="006430D2" w:rsidRDefault="00460F5E" w:rsidP="00FD653D">
            <w:pPr>
              <w:rPr>
                <w:sz w:val="18"/>
                <w:szCs w:val="18"/>
              </w:rPr>
            </w:pPr>
            <w:r w:rsidRPr="006430D2">
              <w:rPr>
                <w:sz w:val="18"/>
                <w:szCs w:val="18"/>
              </w:rPr>
              <w:t>Barriers to adhering to CPG recommendations</w:t>
            </w:r>
          </w:p>
        </w:tc>
        <w:tc>
          <w:tcPr>
            <w:tcW w:w="12462" w:type="dxa"/>
          </w:tcPr>
          <w:p w14:paraId="4FC4A179" w14:textId="77777777" w:rsidR="00460F5E" w:rsidRPr="007208DB" w:rsidRDefault="00460F5E" w:rsidP="00460F5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>What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 are the</w:t>
            </w: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 xml:space="preserve"> key barriers, if any,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 that</w:t>
            </w: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 xml:space="preserve"> prevent you from adhering to cancer treatment CPG recommendations? </w:t>
            </w:r>
          </w:p>
          <w:p w14:paraId="45737CB1" w14:textId="77777777" w:rsidR="00460F5E" w:rsidRDefault="00460F5E" w:rsidP="00FD653D">
            <w:pPr>
              <w:pStyle w:val="ListParagraph"/>
              <w:rPr>
                <w:rFonts w:asciiTheme="majorHAnsi" w:hAnsiTheme="majorHAnsi"/>
                <w:i/>
                <w:sz w:val="18"/>
                <w:szCs w:val="18"/>
              </w:rPr>
            </w:pPr>
          </w:p>
          <w:p w14:paraId="7A83750E" w14:textId="77777777" w:rsidR="00460F5E" w:rsidRPr="000E1D19" w:rsidRDefault="00460F5E" w:rsidP="00460F5E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Do CPGs cater for complex cases and </w:t>
            </w:r>
            <w:proofErr w:type="gramStart"/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take into account</w:t>
            </w:r>
            <w:proofErr w:type="gramEnd"/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 patient comorbidities, etc.? (In what way do they/don’t they?)</w:t>
            </w:r>
          </w:p>
          <w:p w14:paraId="202E835D" w14:textId="77777777" w:rsidR="00460F5E" w:rsidRPr="000E1D19" w:rsidRDefault="00460F5E" w:rsidP="00460F5E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Are patient preferences a facilitator or barrier to CPG adherence? </w:t>
            </w:r>
          </w:p>
          <w:p w14:paraId="33724234" w14:textId="77777777" w:rsidR="00460F5E" w:rsidRPr="000E1D19" w:rsidRDefault="00460F5E" w:rsidP="00460F5E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How do </w:t>
            </w:r>
            <w:proofErr w:type="spellStart"/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you</w:t>
            </w:r>
            <w:proofErr w:type="spellEnd"/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 account for patient preference in your use of CPGs in clinical practice? Is the need for individualised care a barrier to CPG adherence?</w:t>
            </w:r>
          </w:p>
          <w:p w14:paraId="4162A04E" w14:textId="77777777" w:rsidR="00460F5E" w:rsidRPr="000E1D19" w:rsidRDefault="00460F5E" w:rsidP="00460F5E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What happens when new evidence is released (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e.g., </w:t>
            </w: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at a conference) that contravenes a CPG? </w:t>
            </w:r>
          </w:p>
          <w:p w14:paraId="7FAC9AE3" w14:textId="77777777" w:rsidR="00460F5E" w:rsidRPr="000E1D19" w:rsidRDefault="00460F5E" w:rsidP="00460F5E">
            <w:pPr>
              <w:pStyle w:val="ListParagraph"/>
              <w:numPr>
                <w:ilvl w:val="0"/>
                <w:numId w:val="4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Does the age of the patient or patient comorbidities act as a barrier to adhering to CPG recommendations?</w:t>
            </w:r>
          </w:p>
        </w:tc>
      </w:tr>
      <w:tr w:rsidR="00460F5E" w:rsidRPr="006430D2" w14:paraId="0391DE60" w14:textId="77777777" w:rsidTr="00FD653D">
        <w:trPr>
          <w:trHeight w:val="1052"/>
        </w:trPr>
        <w:tc>
          <w:tcPr>
            <w:tcW w:w="1539" w:type="dxa"/>
          </w:tcPr>
          <w:p w14:paraId="068001AA" w14:textId="77777777" w:rsidR="00460F5E" w:rsidRPr="006430D2" w:rsidRDefault="00460F5E" w:rsidP="00FD653D">
            <w:pPr>
              <w:rPr>
                <w:sz w:val="18"/>
                <w:szCs w:val="18"/>
              </w:rPr>
            </w:pPr>
            <w:r w:rsidRPr="006430D2">
              <w:rPr>
                <w:sz w:val="18"/>
                <w:szCs w:val="18"/>
              </w:rPr>
              <w:t>Facilitators that make it easier to adhere to CPG recommendations</w:t>
            </w:r>
          </w:p>
          <w:p w14:paraId="77CC8CDA" w14:textId="77777777" w:rsidR="00460F5E" w:rsidRPr="006430D2" w:rsidRDefault="00460F5E" w:rsidP="00FD653D">
            <w:pPr>
              <w:rPr>
                <w:sz w:val="18"/>
                <w:szCs w:val="18"/>
              </w:rPr>
            </w:pPr>
          </w:p>
        </w:tc>
        <w:tc>
          <w:tcPr>
            <w:tcW w:w="12462" w:type="dxa"/>
          </w:tcPr>
          <w:p w14:paraId="7D448CF0" w14:textId="77777777" w:rsidR="00460F5E" w:rsidRPr="007208DB" w:rsidRDefault="00460F5E" w:rsidP="00460F5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 xml:space="preserve">What </w:t>
            </w:r>
            <w:proofErr w:type="gramStart"/>
            <w:r w:rsidRPr="007208DB">
              <w:rPr>
                <w:rFonts w:asciiTheme="majorHAnsi" w:hAnsiTheme="majorHAnsi"/>
                <w:i/>
                <w:sz w:val="18"/>
                <w:szCs w:val="18"/>
              </w:rPr>
              <w:t>are</w:t>
            </w:r>
            <w:proofErr w:type="gramEnd"/>
            <w:r w:rsidRPr="007208DB">
              <w:rPr>
                <w:rFonts w:asciiTheme="majorHAnsi" w:hAnsiTheme="majorHAnsi"/>
                <w:i/>
                <w:sz w:val="18"/>
                <w:szCs w:val="18"/>
              </w:rPr>
              <w:t xml:space="preserve"> the key facilitating factors that enable cancer treatment CPG adherence?</w:t>
            </w:r>
          </w:p>
          <w:p w14:paraId="49DFDC3B" w14:textId="77777777" w:rsidR="00460F5E" w:rsidRDefault="00460F5E" w:rsidP="00FD653D">
            <w:pPr>
              <w:pStyle w:val="ListParagraph"/>
              <w:rPr>
                <w:rFonts w:asciiTheme="majorHAnsi" w:hAnsiTheme="majorHAnsi"/>
                <w:i/>
                <w:sz w:val="18"/>
                <w:szCs w:val="18"/>
              </w:rPr>
            </w:pPr>
          </w:p>
          <w:p w14:paraId="2C10A5D1" w14:textId="77777777" w:rsidR="00460F5E" w:rsidRDefault="00460F5E" w:rsidP="00460F5E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What enables you to adhere to cancer treatment CPG recommendations in your daily practice?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</w:p>
          <w:p w14:paraId="15B6095C" w14:textId="77777777" w:rsidR="00460F5E" w:rsidRPr="000E1D19" w:rsidRDefault="00460F5E" w:rsidP="00460F5E">
            <w:pPr>
              <w:pStyle w:val="ListParagraph"/>
              <w:numPr>
                <w:ilvl w:val="0"/>
                <w:numId w:val="5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When a new CPG is released, what would encourage you to follow the CPG recommendations if they differed to your usual practice?</w:t>
            </w:r>
          </w:p>
        </w:tc>
      </w:tr>
      <w:tr w:rsidR="00460F5E" w:rsidRPr="006430D2" w14:paraId="5DD0AF61" w14:textId="77777777" w:rsidTr="00FD653D">
        <w:trPr>
          <w:trHeight w:val="672"/>
        </w:trPr>
        <w:tc>
          <w:tcPr>
            <w:tcW w:w="1539" w:type="dxa"/>
          </w:tcPr>
          <w:p w14:paraId="0E0CB516" w14:textId="77777777" w:rsidR="00460F5E" w:rsidRPr="006430D2" w:rsidRDefault="00460F5E" w:rsidP="00FD653D">
            <w:pPr>
              <w:rPr>
                <w:sz w:val="18"/>
                <w:szCs w:val="18"/>
              </w:rPr>
            </w:pPr>
            <w:r w:rsidRPr="006430D2">
              <w:rPr>
                <w:sz w:val="18"/>
                <w:szCs w:val="18"/>
              </w:rPr>
              <w:t>Improvements needed</w:t>
            </w:r>
          </w:p>
        </w:tc>
        <w:tc>
          <w:tcPr>
            <w:tcW w:w="12462" w:type="dxa"/>
          </w:tcPr>
          <w:p w14:paraId="188BC6EA" w14:textId="77777777" w:rsidR="00460F5E" w:rsidRDefault="00460F5E" w:rsidP="00460F5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7208DB">
              <w:rPr>
                <w:rFonts w:asciiTheme="majorHAnsi" w:hAnsiTheme="majorHAnsi"/>
                <w:i/>
                <w:sz w:val="18"/>
                <w:szCs w:val="18"/>
              </w:rPr>
              <w:t xml:space="preserve">What type of improvements would you like to see in the development of cancer treatment CPGs? (Format? Updates? Feedback?) </w:t>
            </w:r>
          </w:p>
          <w:p w14:paraId="455AC225" w14:textId="77777777" w:rsidR="00460F5E" w:rsidRPr="007208DB" w:rsidRDefault="00460F5E" w:rsidP="00FD653D">
            <w:pPr>
              <w:pStyle w:val="ListParagraph"/>
              <w:rPr>
                <w:rFonts w:asciiTheme="majorHAnsi" w:hAnsiTheme="majorHAnsi"/>
                <w:i/>
                <w:sz w:val="18"/>
                <w:szCs w:val="18"/>
              </w:rPr>
            </w:pPr>
          </w:p>
          <w:p w14:paraId="45D6D5B1" w14:textId="77777777" w:rsidR="00460F5E" w:rsidRPr="00D4653B" w:rsidRDefault="00460F5E" w:rsidP="00460F5E">
            <w:pPr>
              <w:pStyle w:val="ListParagraph"/>
              <w:numPr>
                <w:ilvl w:val="0"/>
                <w:numId w:val="6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2F5C16">
              <w:rPr>
                <w:rFonts w:asciiTheme="majorHAnsi" w:hAnsiTheme="majorHAnsi"/>
                <w:i/>
                <w:sz w:val="18"/>
                <w:szCs w:val="18"/>
              </w:rPr>
              <w:t>How can CPGs be better delivered? What will increase adoption of CPG recommendations, in general?</w:t>
            </w:r>
            <w:r>
              <w:rPr>
                <w:rFonts w:asciiTheme="majorHAnsi" w:hAnsiTheme="majorHAnsi"/>
                <w:i/>
                <w:sz w:val="18"/>
                <w:szCs w:val="18"/>
              </w:rPr>
              <w:t xml:space="preserve"> </w:t>
            </w:r>
            <w:r w:rsidRPr="002F5C16">
              <w:rPr>
                <w:rFonts w:asciiTheme="majorHAnsi" w:hAnsiTheme="majorHAnsi"/>
                <w:i/>
                <w:sz w:val="18"/>
                <w:szCs w:val="18"/>
              </w:rPr>
              <w:t>What additional support do you need from CPGs?</w:t>
            </w:r>
          </w:p>
        </w:tc>
      </w:tr>
      <w:tr w:rsidR="00460F5E" w:rsidRPr="006430D2" w14:paraId="69414281" w14:textId="77777777" w:rsidTr="00460F5E">
        <w:trPr>
          <w:trHeight w:val="683"/>
        </w:trPr>
        <w:tc>
          <w:tcPr>
            <w:tcW w:w="1539" w:type="dxa"/>
          </w:tcPr>
          <w:p w14:paraId="29E51267" w14:textId="77777777" w:rsidR="00460F5E" w:rsidRPr="006430D2" w:rsidRDefault="00460F5E" w:rsidP="00FD653D">
            <w:pPr>
              <w:rPr>
                <w:sz w:val="18"/>
                <w:szCs w:val="18"/>
              </w:rPr>
            </w:pPr>
            <w:r w:rsidRPr="006430D2">
              <w:rPr>
                <w:sz w:val="18"/>
                <w:szCs w:val="18"/>
              </w:rPr>
              <w:t>Clinical practice variation</w:t>
            </w:r>
          </w:p>
        </w:tc>
        <w:tc>
          <w:tcPr>
            <w:tcW w:w="12462" w:type="dxa"/>
          </w:tcPr>
          <w:p w14:paraId="53FFBE0D" w14:textId="77777777" w:rsidR="00460F5E" w:rsidRPr="000E1D19" w:rsidRDefault="00460F5E" w:rsidP="00460F5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 xml:space="preserve">Is variation in clinical practice reasonable, or should there be more conformity? (Why, explain your answer?) </w:t>
            </w:r>
          </w:p>
          <w:p w14:paraId="152AE140" w14:textId="77777777" w:rsidR="00460F5E" w:rsidRPr="000E1D19" w:rsidRDefault="00460F5E" w:rsidP="00FD653D">
            <w:pPr>
              <w:pStyle w:val="ListParagraph"/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Provide examples of cases of CPG adherence rates</w:t>
            </w:r>
          </w:p>
          <w:p w14:paraId="291016A3" w14:textId="77777777" w:rsidR="00460F5E" w:rsidRPr="007208DB" w:rsidRDefault="00460F5E" w:rsidP="00FD653D">
            <w:pPr>
              <w:pStyle w:val="ListParagraph"/>
              <w:rPr>
                <w:rFonts w:asciiTheme="majorHAnsi" w:hAnsiTheme="majorHAnsi"/>
                <w:i/>
                <w:sz w:val="18"/>
                <w:szCs w:val="18"/>
              </w:rPr>
            </w:pPr>
            <w:r w:rsidRPr="000E1D19">
              <w:rPr>
                <w:rFonts w:asciiTheme="majorHAnsi" w:hAnsiTheme="majorHAnsi"/>
                <w:i/>
                <w:sz w:val="18"/>
                <w:szCs w:val="18"/>
              </w:rPr>
              <w:t>Is the rate of adherence considered low in those example cases or is it reasonable?</w:t>
            </w:r>
          </w:p>
        </w:tc>
      </w:tr>
    </w:tbl>
    <w:p w14:paraId="62262D18" w14:textId="77777777" w:rsidR="00F0250A" w:rsidRDefault="00F0250A" w:rsidP="00460F5E"/>
    <w:sectPr w:rsidR="00F0250A" w:rsidSect="00460F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063F3C"/>
    <w:multiLevelType w:val="hybridMultilevel"/>
    <w:tmpl w:val="89365D94"/>
    <w:lvl w:ilvl="0" w:tplc="92C04F68">
      <w:start w:val="1"/>
      <w:numFmt w:val="decimal"/>
      <w:lvlText w:val="%1."/>
      <w:lvlJc w:val="left"/>
      <w:pPr>
        <w:ind w:left="720" w:hanging="360"/>
      </w:pPr>
      <w:rPr>
        <w:rFonts w:asciiTheme="majorHAnsi" w:eastAsia="Times New Roman" w:hAnsiTheme="majorHAnsi" w:cs="Times New Roman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256A6"/>
    <w:multiLevelType w:val="hybridMultilevel"/>
    <w:tmpl w:val="ACAE27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7E7D2B"/>
    <w:multiLevelType w:val="hybridMultilevel"/>
    <w:tmpl w:val="7E96B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6D728D"/>
    <w:multiLevelType w:val="hybridMultilevel"/>
    <w:tmpl w:val="D2CED9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EF7B5D"/>
    <w:multiLevelType w:val="hybridMultilevel"/>
    <w:tmpl w:val="E71465E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7230A9"/>
    <w:multiLevelType w:val="hybridMultilevel"/>
    <w:tmpl w:val="F81A927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F5E"/>
    <w:rsid w:val="00460F5E"/>
    <w:rsid w:val="00F0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0B0F8"/>
  <w15:chartTrackingRefBased/>
  <w15:docId w15:val="{F559CE2B-A4E6-4910-A2EF-428A14385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F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60F5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460F5E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rsid w:val="00460F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ierbaum</dc:creator>
  <cp:keywords/>
  <dc:description/>
  <cp:lastModifiedBy>Mia Bierbaum</cp:lastModifiedBy>
  <cp:revision>1</cp:revision>
  <dcterms:created xsi:type="dcterms:W3CDTF">2022-03-10T20:46:00Z</dcterms:created>
  <dcterms:modified xsi:type="dcterms:W3CDTF">2022-03-10T20:47:00Z</dcterms:modified>
</cp:coreProperties>
</file>